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4"/>
        <w:gridCol w:w="1931"/>
        <w:gridCol w:w="1931"/>
      </w:tblGrid>
      <w:tr w:rsidR="00F841B9" w14:paraId="45835DC4" w14:textId="77777777" w:rsidTr="003F3A8A">
        <w:trPr>
          <w:trHeight w:val="394"/>
        </w:trPr>
        <w:tc>
          <w:tcPr>
            <w:tcW w:w="1814" w:type="dxa"/>
            <w:vMerge w:val="restart"/>
            <w:tcBorders>
              <w:left w:val="nil"/>
              <w:right w:val="nil"/>
            </w:tcBorders>
            <w:vAlign w:val="center"/>
          </w:tcPr>
          <w:p w14:paraId="7C39488D" w14:textId="77777777" w:rsidR="00E26745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Age/facility</w:t>
            </w:r>
          </w:p>
        </w:tc>
        <w:tc>
          <w:tcPr>
            <w:tcW w:w="1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14DEC" w14:textId="77777777" w:rsidR="00E26745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931" w:type="dxa"/>
            <w:tcBorders>
              <w:left w:val="nil"/>
              <w:right w:val="nil"/>
            </w:tcBorders>
            <w:vAlign w:val="center"/>
          </w:tcPr>
          <w:p w14:paraId="13372497" w14:textId="77777777" w:rsidR="00E26745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2021</w:t>
            </w:r>
          </w:p>
        </w:tc>
      </w:tr>
      <w:tr w:rsidR="00F841B9" w14:paraId="46201010" w14:textId="77777777" w:rsidTr="003F3A8A">
        <w:trPr>
          <w:trHeight w:val="394"/>
        </w:trPr>
        <w:tc>
          <w:tcPr>
            <w:tcW w:w="181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108C9" w14:textId="77777777" w:rsidR="00E26745" w:rsidRPr="00653D03" w:rsidRDefault="00E26745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E608" w14:textId="37D21118" w:rsidR="00E26745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No. of death</w:t>
            </w:r>
            <w:r w:rsidR="00137066">
              <w:rPr>
                <w:rFonts w:ascii="Times New Roman" w:eastAsia="Meiryo U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780AD" w14:textId="10E68E7A" w:rsidR="00E26745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No. of death</w:t>
            </w:r>
            <w:r w:rsidR="00137066">
              <w:rPr>
                <w:rFonts w:ascii="Times New Roman" w:eastAsia="Meiryo UI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%)</w:t>
            </w:r>
          </w:p>
        </w:tc>
      </w:tr>
      <w:tr w:rsidR="00F841B9" w14:paraId="2B198864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1DE3" w14:textId="77777777" w:rsidR="00653D03" w:rsidRPr="00653D03" w:rsidRDefault="00803C2C" w:rsidP="00653D03">
            <w:pPr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0–19 year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72C4" w14:textId="77777777" w:rsidR="00653D03" w:rsidRPr="00653D03" w:rsidRDefault="00653D03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AC7B939" w14:textId="77777777" w:rsidR="00653D03" w:rsidRPr="00653D03" w:rsidRDefault="00653D03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</w:p>
        </w:tc>
      </w:tr>
      <w:tr w:rsidR="00F841B9" w14:paraId="46A1567F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1F26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BED6" w14:textId="77F4A01B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817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9.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8C2DCE6" w14:textId="1E3BA33D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689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17.9)</w:t>
            </w:r>
          </w:p>
        </w:tc>
      </w:tr>
      <w:tr w:rsidR="00F841B9" w14:paraId="2D44E5C5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20A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E38B" w14:textId="7EAF1814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7090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82.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6664A80" w14:textId="70F22B41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2811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72.9)</w:t>
            </w:r>
          </w:p>
        </w:tc>
      </w:tr>
      <w:tr w:rsidR="00F841B9" w14:paraId="59ED4F37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852B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Nursing hom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8ADB" w14:textId="605F6416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01FAAEF" w14:textId="1572637D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0.0)</w:t>
            </w:r>
          </w:p>
        </w:tc>
      </w:tr>
      <w:tr w:rsidR="00F841B9" w14:paraId="74074456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DA43" w14:textId="77777777" w:rsidR="00653D03" w:rsidRPr="00653D03" w:rsidRDefault="00803C2C" w:rsidP="00653D03">
            <w:pPr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20–64 year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DFB4" w14:textId="77777777" w:rsidR="00653D03" w:rsidRPr="00653D03" w:rsidRDefault="00653D03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ED3F268" w14:textId="77777777" w:rsidR="00653D03" w:rsidRPr="00653D03" w:rsidRDefault="00653D03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</w:p>
        </w:tc>
      </w:tr>
      <w:tr w:rsidR="00F841B9" w14:paraId="3CE159A5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9F29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D4E9" w14:textId="468F8A3E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27746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14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1BFF9DE" w14:textId="087515AB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36296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29.9)</w:t>
            </w:r>
          </w:p>
        </w:tc>
      </w:tr>
      <w:tr w:rsidR="00F841B9" w14:paraId="3E5C8651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D7ED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666F" w14:textId="0BB735BB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145183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76.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F2660CE" w14:textId="0ECD0070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76467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63.0)</w:t>
            </w:r>
          </w:p>
        </w:tc>
      </w:tr>
      <w:tr w:rsidR="00F841B9" w14:paraId="178C7189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B633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Nursing hom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CE7E" w14:textId="0E950C2C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FD19D4D" w14:textId="69968ED1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1050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0.9)</w:t>
            </w:r>
          </w:p>
        </w:tc>
      </w:tr>
      <w:tr w:rsidR="00F841B9" w14:paraId="7D55EBC2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5117" w14:textId="77777777" w:rsidR="00653D03" w:rsidRPr="00653D03" w:rsidRDefault="00803C2C" w:rsidP="00653D03">
            <w:pPr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≥65 year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B4C" w14:textId="77777777" w:rsidR="00653D03" w:rsidRPr="00653D03" w:rsidRDefault="00653D03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0259871" w14:textId="77777777" w:rsidR="00653D03" w:rsidRPr="00653D03" w:rsidRDefault="00653D03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</w:p>
        </w:tc>
      </w:tr>
      <w:tr w:rsidR="00F841B9" w14:paraId="2F3986C8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60F8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EB9" w14:textId="0700A12C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102761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13.3)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14:paraId="436906E0" w14:textId="5A97B12E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210904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16.0)</w:t>
            </w:r>
          </w:p>
        </w:tc>
      </w:tr>
      <w:tr w:rsidR="00F841B9" w14:paraId="66D090D3" w14:textId="77777777" w:rsidTr="003F3A8A">
        <w:trPr>
          <w:trHeight w:val="394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8477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B2F4" w14:textId="3E33B667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635904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82.4)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14:paraId="73001FCB" w14:textId="2836D50A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891585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67.8)</w:t>
            </w:r>
          </w:p>
        </w:tc>
      </w:tr>
      <w:tr w:rsidR="00F841B9" w14:paraId="41B105F4" w14:textId="77777777" w:rsidTr="003F3A8A">
        <w:trPr>
          <w:trHeight w:val="394"/>
        </w:trPr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0E603" w14:textId="77777777" w:rsidR="00653D03" w:rsidRPr="00653D03" w:rsidRDefault="00803C2C" w:rsidP="00653D03">
            <w:pPr>
              <w:ind w:leftChars="100" w:left="210"/>
              <w:jc w:val="left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Nursing home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4E87E" w14:textId="60E967B4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24312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</w:tcPr>
          <w:p w14:paraId="37A7F6BA" w14:textId="753C5FDF" w:rsidR="00653D03" w:rsidRPr="00653D03" w:rsidRDefault="00803C2C" w:rsidP="00653D03">
            <w:pPr>
              <w:jc w:val="center"/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193646</w:t>
            </w: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</w:t>
            </w:r>
            <w:r w:rsidRPr="00653D03">
              <w:rPr>
                <w:rFonts w:ascii="Times New Roman" w:eastAsia="Meiryo UI" w:hAnsi="Times New Roman" w:cs="Times New Roman"/>
                <w:sz w:val="24"/>
                <w:szCs w:val="24"/>
              </w:rPr>
              <w:t>(14.7)</w:t>
            </w:r>
          </w:p>
        </w:tc>
      </w:tr>
    </w:tbl>
    <w:p w14:paraId="6381490C" w14:textId="77777777" w:rsidR="000D4316" w:rsidRPr="00653D03" w:rsidRDefault="000D4316">
      <w:pPr>
        <w:rPr>
          <w:rFonts w:ascii="Times New Roman" w:hAnsi="Times New Roman" w:cs="Times New Roman"/>
          <w:sz w:val="24"/>
          <w:szCs w:val="28"/>
        </w:rPr>
      </w:pPr>
    </w:p>
    <w:sectPr w:rsidR="000D4316" w:rsidRPr="00653D03" w:rsidSect="00653D0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WysDQ2NjYws7Q0NLJQ0lEKTi0uzszPAykwrAUAiQysMCwAAAA="/>
  </w:docVars>
  <w:rsids>
    <w:rsidRoot w:val="00DB27E7"/>
    <w:rsid w:val="0001511A"/>
    <w:rsid w:val="000D4316"/>
    <w:rsid w:val="00137066"/>
    <w:rsid w:val="00333FF9"/>
    <w:rsid w:val="003F3A8A"/>
    <w:rsid w:val="00653D03"/>
    <w:rsid w:val="00803C2C"/>
    <w:rsid w:val="00C638BF"/>
    <w:rsid w:val="00D42716"/>
    <w:rsid w:val="00DB27E7"/>
    <w:rsid w:val="00E26745"/>
    <w:rsid w:val="00F8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DDC392"/>
  <w15:chartTrackingRefBased/>
  <w15:docId w15:val="{6C6873E4-98EC-4C74-B656-91521437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3D0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D03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a4">
    <w:name w:val="ヘッダー (文字)"/>
    <w:basedOn w:val="a0"/>
    <w:link w:val="a3"/>
    <w:uiPriority w:val="99"/>
    <w:rsid w:val="00653D03"/>
  </w:style>
  <w:style w:type="paragraph" w:styleId="a5">
    <w:name w:val="footer"/>
    <w:basedOn w:val="a"/>
    <w:link w:val="a6"/>
    <w:uiPriority w:val="99"/>
    <w:unhideWhenUsed/>
    <w:rsid w:val="00653D03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a6">
    <w:name w:val="フッター (文字)"/>
    <w:basedOn w:val="a0"/>
    <w:link w:val="a5"/>
    <w:uiPriority w:val="99"/>
    <w:rsid w:val="00653D03"/>
  </w:style>
  <w:style w:type="paragraph" w:styleId="a7">
    <w:name w:val="Revision"/>
    <w:hidden/>
    <w:uiPriority w:val="99"/>
    <w:semiHidden/>
    <w:rsid w:val="00137066"/>
    <w:rPr>
      <w14:ligatures w14:val="none"/>
    </w:rPr>
  </w:style>
  <w:style w:type="character" w:styleId="a8">
    <w:name w:val="annotation reference"/>
    <w:basedOn w:val="a0"/>
    <w:uiPriority w:val="99"/>
    <w:semiHidden/>
    <w:unhideWhenUsed/>
    <w:rsid w:val="0013706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37066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137066"/>
    <w:rPr>
      <w:sz w:val="20"/>
      <w:szCs w:val="20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3706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37066"/>
    <w:rPr>
      <w:b/>
      <w:bCs/>
      <w:sz w:val="20"/>
      <w:szCs w:val="20"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803C2C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03C2C"/>
    <w:rPr>
      <w:rFonts w:ascii="Segoe UI" w:hAnsi="Segoe UI" w:cs="Segoe U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shi Shibata</dc:creator>
  <cp:lastModifiedBy>大塚 勇輝</cp:lastModifiedBy>
  <cp:revision>2</cp:revision>
  <dcterms:created xsi:type="dcterms:W3CDTF">2023-12-01T23:48:00Z</dcterms:created>
  <dcterms:modified xsi:type="dcterms:W3CDTF">2023-12-01T23:48:00Z</dcterms:modified>
</cp:coreProperties>
</file>